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pPr w:leftFromText="180" w:rightFromText="180" w:vertAnchor="text" w:horzAnchor="margin" w:tblpXSpec="center" w:tblpY="1007"/>
        <w:tblOverlap w:val="never"/>
        <w:tblW w:w="16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851"/>
        <w:gridCol w:w="1700"/>
        <w:gridCol w:w="850"/>
        <w:gridCol w:w="1702"/>
        <w:gridCol w:w="709"/>
        <w:gridCol w:w="1700"/>
        <w:gridCol w:w="851"/>
        <w:gridCol w:w="1701"/>
        <w:gridCol w:w="851"/>
        <w:gridCol w:w="1700"/>
        <w:gridCol w:w="142"/>
        <w:gridCol w:w="567"/>
      </w:tblGrid>
      <w:tr w:rsidR="00BB4868" w:rsidRPr="00913DE6" w:rsidTr="00BB4868">
        <w:trPr>
          <w:gridAfter w:val="1"/>
          <w:wAfter w:w="567" w:type="dxa"/>
          <w:trHeight w:val="421"/>
        </w:trPr>
        <w:tc>
          <w:tcPr>
            <w:tcW w:w="16018" w:type="dxa"/>
            <w:gridSpan w:val="13"/>
            <w:tcBorders>
              <w:bottom w:val="single" w:sz="4" w:space="0" w:color="auto"/>
            </w:tcBorders>
          </w:tcPr>
          <w:p w:rsidR="00BB4868" w:rsidRPr="00C95A29" w:rsidRDefault="00BB4868" w:rsidP="00BB4868">
            <w:pPr>
              <w:tabs>
                <w:tab w:val="left" w:pos="589"/>
              </w:tabs>
              <w:spacing w:before="26" w:line="360" w:lineRule="auto"/>
              <w:ind w:right="131"/>
              <w:jc w:val="left"/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</w:pPr>
            <w:r w:rsidRPr="00C95A29">
              <w:rPr>
                <w:rFonts w:ascii="Times New Roman" w:eastAsia="宋体" w:hAnsi="Times New Roman" w:cs="Times New Roman"/>
                <w:b/>
                <w:color w:val="231F20"/>
                <w:spacing w:val="-12"/>
                <w:sz w:val="24"/>
                <w:szCs w:val="24"/>
              </w:rPr>
              <w:t>S3 Table Univariable and multivariable linear regression models for LV myocardial strain amateur marathoners (n=30)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51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lobal radial strain of diastolic rat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lobal circumferential strain of diastolic rat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Global longitudinal  strain of diastolic rate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（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1/s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）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Uni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ultivariabl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</w:tr>
      <w:tr w:rsidR="00BB4868" w:rsidRPr="00913DE6" w:rsidTr="00BB4868">
        <w:trPr>
          <w:trHeight w:val="35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P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4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0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589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589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6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32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Male 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0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6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3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4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0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1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5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-0.2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22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0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4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864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Heart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7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94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3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05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4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66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LV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3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3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3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-0.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47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13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64</w:t>
            </w:r>
          </w:p>
        </w:tc>
      </w:tr>
      <w:tr w:rsidR="00BB4868" w:rsidRPr="00913DE6" w:rsidTr="00BB486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EATV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3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spacing w:val="-12"/>
                <w:sz w:val="24"/>
                <w:szCs w:val="24"/>
              </w:rPr>
              <w:t>0.09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25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6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tabs>
                <w:tab w:val="left" w:pos="173"/>
              </w:tabs>
              <w:spacing w:before="26" w:line="357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6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0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68" w:rsidRPr="00913DE6" w:rsidRDefault="00BB4868" w:rsidP="00BB4868">
            <w:pPr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0.770</w:t>
            </w:r>
          </w:p>
        </w:tc>
      </w:tr>
      <w:tr w:rsidR="00BB4868" w:rsidRPr="00913DE6" w:rsidTr="00BB4868">
        <w:trPr>
          <w:gridAfter w:val="1"/>
          <w:wAfter w:w="567" w:type="dxa"/>
        </w:trPr>
        <w:tc>
          <w:tcPr>
            <w:tcW w:w="16018" w:type="dxa"/>
            <w:gridSpan w:val="13"/>
            <w:tcBorders>
              <w:top w:val="single" w:sz="4" w:space="0" w:color="auto"/>
            </w:tcBorders>
          </w:tcPr>
          <w:p w:rsidR="00BB4868" w:rsidRPr="00913DE6" w:rsidRDefault="00BB4868" w:rsidP="00BB4868">
            <w:pPr>
              <w:jc w:val="left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breviations: BMI, body mass index; L</w:t>
            </w: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MI</w:t>
            </w:r>
            <w:r w:rsidRPr="00913D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eft ventricular mass index; EATVI, epicardial adipose tissue volume index.</w:t>
            </w:r>
          </w:p>
        </w:tc>
      </w:tr>
    </w:tbl>
    <w:p w:rsidR="00622543" w:rsidRPr="00913DE6" w:rsidRDefault="00622543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 w:hint="eastAsia"/>
          <w:color w:val="231F20"/>
          <w:spacing w:val="-12"/>
          <w:kern w:val="0"/>
          <w:sz w:val="24"/>
          <w:szCs w:val="24"/>
        </w:rPr>
        <w:sectPr w:rsidR="00622543" w:rsidRPr="00913DE6" w:rsidSect="008A675C">
          <w:pgSz w:w="16840" w:h="11910" w:orient="landscape"/>
          <w:pgMar w:top="1797" w:right="1440" w:bottom="1797" w:left="1440" w:header="720" w:footer="720" w:gutter="0"/>
          <w:cols w:space="720"/>
          <w:docGrid w:linePitch="299"/>
        </w:sectPr>
      </w:pPr>
      <w:bookmarkStart w:id="0" w:name="_GoBack"/>
      <w:bookmarkEnd w:id="0"/>
    </w:p>
    <w:p w:rsidR="00996D97" w:rsidRPr="00913DE6" w:rsidRDefault="00996D97" w:rsidP="00622543">
      <w:pPr>
        <w:spacing w:before="26" w:line="357" w:lineRule="auto"/>
        <w:ind w:right="131"/>
        <w:jc w:val="left"/>
        <w:rPr>
          <w:rFonts w:ascii="Times New Roman" w:eastAsia="宋体" w:hAnsi="Times New Roman" w:cs="Times New Roman" w:hint="eastAsia"/>
          <w:color w:val="231F20"/>
          <w:spacing w:val="-12"/>
          <w:kern w:val="0"/>
          <w:sz w:val="24"/>
          <w:szCs w:val="24"/>
        </w:rPr>
      </w:pPr>
    </w:p>
    <w:sectPr w:rsidR="00996D97" w:rsidRPr="00913DE6" w:rsidSect="008A675C">
      <w:pgSz w:w="16840" w:h="11910" w:orient="landscape" w:code="9"/>
      <w:pgMar w:top="1797" w:right="1440" w:bottom="179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F15" w:rsidRDefault="00925F15" w:rsidP="00622543">
      <w:r>
        <w:separator/>
      </w:r>
    </w:p>
  </w:endnote>
  <w:endnote w:type="continuationSeparator" w:id="0">
    <w:p w:rsidR="00925F15" w:rsidRDefault="00925F15" w:rsidP="0062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F15" w:rsidRDefault="00925F15" w:rsidP="00622543">
      <w:r>
        <w:separator/>
      </w:r>
    </w:p>
  </w:footnote>
  <w:footnote w:type="continuationSeparator" w:id="0">
    <w:p w:rsidR="00925F15" w:rsidRDefault="00925F15" w:rsidP="00622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98E8"/>
    <w:multiLevelType w:val="singleLevel"/>
    <w:tmpl w:val="0BB498E8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>
    <w:nsid w:val="1741B6B1"/>
    <w:multiLevelType w:val="singleLevel"/>
    <w:tmpl w:val="1741B6B1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01"/>
    <w:rsid w:val="00001652"/>
    <w:rsid w:val="00047D82"/>
    <w:rsid w:val="000913F2"/>
    <w:rsid w:val="000B2CC0"/>
    <w:rsid w:val="000B652F"/>
    <w:rsid w:val="000C6552"/>
    <w:rsid w:val="00105801"/>
    <w:rsid w:val="00185DFA"/>
    <w:rsid w:val="001B506D"/>
    <w:rsid w:val="001C3AA2"/>
    <w:rsid w:val="003614F3"/>
    <w:rsid w:val="0037546B"/>
    <w:rsid w:val="003B3B2C"/>
    <w:rsid w:val="003D2853"/>
    <w:rsid w:val="004277D3"/>
    <w:rsid w:val="00452B75"/>
    <w:rsid w:val="005273AB"/>
    <w:rsid w:val="00530E83"/>
    <w:rsid w:val="00550BF4"/>
    <w:rsid w:val="005543FE"/>
    <w:rsid w:val="0056345B"/>
    <w:rsid w:val="00564113"/>
    <w:rsid w:val="005E61B4"/>
    <w:rsid w:val="00622543"/>
    <w:rsid w:val="00656803"/>
    <w:rsid w:val="006D456B"/>
    <w:rsid w:val="006E32A2"/>
    <w:rsid w:val="007D2861"/>
    <w:rsid w:val="008729BD"/>
    <w:rsid w:val="008A675C"/>
    <w:rsid w:val="008B2D80"/>
    <w:rsid w:val="008D6BAB"/>
    <w:rsid w:val="008F0262"/>
    <w:rsid w:val="008F68E6"/>
    <w:rsid w:val="00912ABF"/>
    <w:rsid w:val="00913DE6"/>
    <w:rsid w:val="00925F15"/>
    <w:rsid w:val="00940CF5"/>
    <w:rsid w:val="00962D30"/>
    <w:rsid w:val="009725AB"/>
    <w:rsid w:val="00996D97"/>
    <w:rsid w:val="00AB7442"/>
    <w:rsid w:val="00B83A5F"/>
    <w:rsid w:val="00BB4868"/>
    <w:rsid w:val="00BC55E7"/>
    <w:rsid w:val="00BD51C2"/>
    <w:rsid w:val="00BF3425"/>
    <w:rsid w:val="00C53373"/>
    <w:rsid w:val="00C66CF4"/>
    <w:rsid w:val="00C7391B"/>
    <w:rsid w:val="00C7701F"/>
    <w:rsid w:val="00C95A29"/>
    <w:rsid w:val="00CD6DA3"/>
    <w:rsid w:val="00D31715"/>
    <w:rsid w:val="00D45425"/>
    <w:rsid w:val="00D83F8B"/>
    <w:rsid w:val="00D959D8"/>
    <w:rsid w:val="00E06DA6"/>
    <w:rsid w:val="00E6618D"/>
    <w:rsid w:val="00EA182B"/>
    <w:rsid w:val="00EB138E"/>
    <w:rsid w:val="00EF082C"/>
    <w:rsid w:val="00F11B1F"/>
    <w:rsid w:val="00F1711C"/>
    <w:rsid w:val="00F80086"/>
    <w:rsid w:val="00F87D8E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96842-171C-48B4-A473-671320DE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622543"/>
    <w:pPr>
      <w:spacing w:before="42"/>
      <w:ind w:left="12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2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2543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622543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22543"/>
  </w:style>
  <w:style w:type="paragraph" w:styleId="a5">
    <w:name w:val="Body Text"/>
    <w:basedOn w:val="a"/>
    <w:link w:val="Char1"/>
    <w:uiPriority w:val="1"/>
    <w:qFormat/>
    <w:rsid w:val="00622543"/>
    <w:pPr>
      <w:spacing w:before="36"/>
      <w:ind w:left="120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622543"/>
    <w:rPr>
      <w:rFonts w:ascii="宋体" w:eastAsia="宋体" w:hAnsi="宋体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22543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List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character" w:customStyle="1" w:styleId="ref-journal">
    <w:name w:val="ref-journal"/>
    <w:basedOn w:val="a0"/>
    <w:rsid w:val="00622543"/>
  </w:style>
  <w:style w:type="character" w:styleId="a7">
    <w:name w:val="Emphasis"/>
    <w:basedOn w:val="a0"/>
    <w:uiPriority w:val="20"/>
    <w:qFormat/>
    <w:rsid w:val="00622543"/>
    <w:rPr>
      <w:i/>
      <w:iCs/>
    </w:rPr>
  </w:style>
  <w:style w:type="character" w:customStyle="1" w:styleId="ref-vol">
    <w:name w:val="ref-vol"/>
    <w:basedOn w:val="a0"/>
    <w:rsid w:val="00622543"/>
  </w:style>
  <w:style w:type="table" w:styleId="a8">
    <w:name w:val="Table Grid"/>
    <w:basedOn w:val="a1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8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225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62</Words>
  <Characters>924</Characters>
  <Application>Microsoft Office Word</Application>
  <DocSecurity>0</DocSecurity>
  <Lines>7</Lines>
  <Paragraphs>2</Paragraphs>
  <ScaleCrop>false</ScaleCrop>
  <Company>微软中国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个人用户</cp:lastModifiedBy>
  <cp:revision>66</cp:revision>
  <dcterms:created xsi:type="dcterms:W3CDTF">2021-09-19T12:59:00Z</dcterms:created>
  <dcterms:modified xsi:type="dcterms:W3CDTF">2022-09-02T16:18:00Z</dcterms:modified>
</cp:coreProperties>
</file>